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979"/>
        <w:gridCol w:w="1390"/>
        <w:gridCol w:w="954"/>
        <w:gridCol w:w="772"/>
        <w:gridCol w:w="1310"/>
      </w:tblGrid>
      <w:tr w:rsidR="000F4AEB" w:rsidRPr="000D528E" w14:paraId="0CF06486" w14:textId="77777777" w:rsidTr="000D0283">
        <w:trPr>
          <w:trHeight w:val="295"/>
        </w:trPr>
        <w:tc>
          <w:tcPr>
            <w:tcW w:w="7939" w:type="dxa"/>
            <w:gridSpan w:val="6"/>
            <w:vAlign w:val="center"/>
          </w:tcPr>
          <w:p w14:paraId="5661B2A7" w14:textId="5ACBAE7A" w:rsidR="000F4AEB" w:rsidRPr="000D528E" w:rsidRDefault="00740567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</w:pPr>
            <w:r w:rsidRPr="000D528E">
              <w:rPr>
                <w:rFonts w:ascii="Times New Roman" w:hAnsi="Times New Roman" w:cs="Times New Roman"/>
                <w:b/>
                <w:bCs/>
                <w:color w:val="1A1718"/>
                <w:kern w:val="0"/>
                <w:sz w:val="21"/>
                <w:szCs w:val="21"/>
              </w:rPr>
              <w:t xml:space="preserve">Supplementary </w:t>
            </w:r>
            <w:r w:rsidR="000F4AEB" w:rsidRPr="000D528E">
              <w:rPr>
                <w:rFonts w:ascii="Times New Roman" w:hAnsi="Times New Roman" w:cs="Times New Roman"/>
                <w:b/>
                <w:bCs/>
                <w:color w:val="1A1718"/>
                <w:kern w:val="0"/>
                <w:sz w:val="21"/>
                <w:szCs w:val="21"/>
              </w:rPr>
              <w:t xml:space="preserve">Table </w:t>
            </w:r>
            <w:r w:rsidRPr="000D528E">
              <w:rPr>
                <w:rFonts w:ascii="Times New Roman" w:hAnsi="Times New Roman" w:cs="Times New Roman"/>
                <w:b/>
                <w:bCs/>
                <w:color w:val="1A1718"/>
                <w:kern w:val="0"/>
                <w:sz w:val="21"/>
                <w:szCs w:val="21"/>
              </w:rPr>
              <w:t>2</w:t>
            </w:r>
            <w:r w:rsidR="000F4AEB" w:rsidRPr="000D528E">
              <w:rPr>
                <w:rFonts w:ascii="Times New Roman" w:hAnsi="Times New Roman" w:cs="Times New Roman"/>
                <w:b/>
                <w:bCs/>
                <w:color w:val="1A1718"/>
                <w:kern w:val="0"/>
                <w:sz w:val="21"/>
                <w:szCs w:val="21"/>
              </w:rPr>
              <w:t xml:space="preserve">. </w:t>
            </w:r>
            <w:r w:rsidR="000D528E">
              <w:rPr>
                <w:rFonts w:ascii="Times New Roman" w:hAnsi="Times New Roman" w:cs="Times New Roman" w:hint="eastAsia"/>
                <w:color w:val="1A1718"/>
                <w:kern w:val="0"/>
                <w:sz w:val="21"/>
                <w:szCs w:val="21"/>
              </w:rPr>
              <w:t>A</w:t>
            </w:r>
            <w:r w:rsidR="000F4AEB"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 xml:space="preserve">ssociation 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>b</w:t>
            </w:r>
            <w:r w:rsidR="000F4AEB"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 xml:space="preserve">etween MUC21 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>e</w:t>
            </w:r>
            <w:r w:rsidR="000F4AEB"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 xml:space="preserve">xpression and 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>c</w:t>
            </w:r>
            <w:r w:rsidR="000F4AEB"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 xml:space="preserve">linicopathologic 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>f</w:t>
            </w:r>
            <w:r w:rsidR="000F4AEB" w:rsidRPr="000D528E">
              <w:rPr>
                <w:rFonts w:ascii="Times New Roman" w:hAnsi="Times New Roman" w:cs="Times New Roman"/>
                <w:color w:val="1A1718"/>
                <w:kern w:val="0"/>
                <w:sz w:val="21"/>
                <w:szCs w:val="21"/>
              </w:rPr>
              <w:t xml:space="preserve">actors </w:t>
            </w:r>
          </w:p>
          <w:p w14:paraId="4C4EFA98" w14:textId="77777777" w:rsidR="000D0283" w:rsidRPr="000D528E" w:rsidRDefault="000D0283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5180F" w:rsidRPr="000D528E" w14:paraId="006F3416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65B7DE" w14:textId="1718CB8B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Variable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B6BA1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No. of Patients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（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%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）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6CF13B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P</w:t>
            </w:r>
          </w:p>
        </w:tc>
      </w:tr>
      <w:tr w:rsidR="0095180F" w:rsidRPr="000D528E" w14:paraId="513CD719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F7DEB6" w14:textId="05D35656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Age, 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792DC" w14:textId="783745E9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High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（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n=</w:t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）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9B1E1" w14:textId="352678C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=</w:t>
            </w: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69C1CF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</w:p>
        </w:tc>
      </w:tr>
      <w:tr w:rsidR="0095180F" w:rsidRPr="000D528E" w14:paraId="1AEC53B7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04A5F219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&lt;60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6D45500B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4061B87C" w14:textId="57125223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7FEF506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75</w:t>
            </w:r>
          </w:p>
        </w:tc>
      </w:tr>
      <w:tr w:rsidR="0095180F" w:rsidRPr="000D528E" w14:paraId="7DB7F1DD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79329FA7" w14:textId="0B87944C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sym w:font="Symbol" w:char="F0B3"/>
            </w: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60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4540CA8D" w14:textId="5472E6EF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61A76F4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6F64810E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6AC23CD6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322CCD7A" w14:textId="0B3909D4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Gender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7BD389EC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7D5F234F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45DA823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5180F" w:rsidRPr="000D528E" w14:paraId="0030C3BB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25152781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Female 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37993EF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0D10EE3C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5D90343C" w14:textId="677223CB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6D7C9E"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95180F" w:rsidRPr="000D528E" w14:paraId="0EB602C8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29F0E30D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Male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19432212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3F7ED6CB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000303D0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2D71945A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32332BDE" w14:textId="5127B665" w:rsidR="0095180F" w:rsidRPr="000D528E" w:rsidRDefault="0095180F" w:rsidP="000D0283">
            <w:pPr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7026BC9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191DB7A3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241AA67B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5180F" w:rsidRPr="000D528E" w14:paraId="030B293D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37907BF7" w14:textId="77777777" w:rsidR="0095180F" w:rsidRPr="000D528E" w:rsidRDefault="0095180F" w:rsidP="000D0283">
            <w:pPr>
              <w:ind w:firstLineChars="100" w:firstLine="15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Tongue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3CF07471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6FAFF85A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4CD784B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188</w:t>
            </w:r>
          </w:p>
        </w:tc>
      </w:tr>
      <w:tr w:rsidR="0095180F" w:rsidRPr="000D528E" w14:paraId="11F1654A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6A2B922F" w14:textId="77777777" w:rsidR="0095180F" w:rsidRPr="000D528E" w:rsidRDefault="0095180F" w:rsidP="000D0283">
            <w:pPr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Palate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249417FA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606891CF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72" w:type="dxa"/>
            <w:vMerge w:val="restart"/>
            <w:tcBorders>
              <w:left w:val="nil"/>
              <w:bottom w:val="nil"/>
            </w:tcBorders>
            <w:vAlign w:val="center"/>
          </w:tcPr>
          <w:p w14:paraId="26AE90B0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36DD5040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25B7345E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Buccal</w:t>
            </w:r>
            <w:r w:rsidRPr="000D528E">
              <w:rPr>
                <w:rFonts w:ascii="Times New Roman" w:eastAsia="MS Gothic" w:hAnsi="Times New Roman" w:cs="Times New Roman"/>
                <w:color w:val="1A1718"/>
                <w:kern w:val="0"/>
                <w:sz w:val="15"/>
                <w:szCs w:val="15"/>
              </w:rPr>
              <w:t> 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0060D1E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1D60E63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72" w:type="dxa"/>
            <w:vMerge/>
            <w:tcBorders>
              <w:left w:val="nil"/>
              <w:bottom w:val="nil"/>
            </w:tcBorders>
            <w:vAlign w:val="center"/>
          </w:tcPr>
          <w:p w14:paraId="296C329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1BAF3973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6F441BDA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Floor of mouth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22ED6E90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09B7413D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72" w:type="dxa"/>
            <w:vMerge/>
            <w:tcBorders>
              <w:left w:val="nil"/>
              <w:bottom w:val="nil"/>
            </w:tcBorders>
            <w:vAlign w:val="center"/>
          </w:tcPr>
          <w:p w14:paraId="564E7A1B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78565B29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07F0B997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Gingival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390C86B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3098B81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72" w:type="dxa"/>
            <w:vMerge/>
            <w:tcBorders>
              <w:left w:val="nil"/>
              <w:bottom w:val="nil"/>
            </w:tcBorders>
            <w:vAlign w:val="center"/>
          </w:tcPr>
          <w:p w14:paraId="6DDAA770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02F92EB9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74732FC4" w14:textId="7E1346A8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Pathologic T classification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01FC5723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48A7809A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5CFD7833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5180F" w:rsidRPr="000D528E" w14:paraId="362900D1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699F3EEA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pT1 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1D3D85E7" w14:textId="4C6BE349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5C46C229" w14:textId="09373CA8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72" w:type="dxa"/>
            <w:tcBorders>
              <w:left w:val="nil"/>
              <w:bottom w:val="nil"/>
            </w:tcBorders>
            <w:vAlign w:val="center"/>
          </w:tcPr>
          <w:p w14:paraId="21939788" w14:textId="7A0754FB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934</w:t>
            </w:r>
          </w:p>
        </w:tc>
      </w:tr>
      <w:tr w:rsidR="0095180F" w:rsidRPr="000D528E" w14:paraId="1975B83A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52DA3A9C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pT2 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190748D8" w14:textId="11813CBA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47823599" w14:textId="3BE4000A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72" w:type="dxa"/>
            <w:vMerge w:val="restart"/>
            <w:tcBorders>
              <w:left w:val="nil"/>
              <w:bottom w:val="nil"/>
            </w:tcBorders>
            <w:vAlign w:val="center"/>
          </w:tcPr>
          <w:p w14:paraId="694F1216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35EB5559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4DC52FDE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pT3 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20CA2979" w14:textId="17BDD0A2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06A5C7EC" w14:textId="2BC9F886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72" w:type="dxa"/>
            <w:vMerge/>
            <w:tcBorders>
              <w:left w:val="nil"/>
              <w:bottom w:val="nil"/>
            </w:tcBorders>
            <w:vAlign w:val="center"/>
          </w:tcPr>
          <w:p w14:paraId="20F36EB8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412B8F70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bottom w:val="nil"/>
              <w:right w:val="nil"/>
            </w:tcBorders>
            <w:vAlign w:val="center"/>
          </w:tcPr>
          <w:p w14:paraId="6A913E27" w14:textId="6D368A08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pT4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610A4831" w14:textId="6AA1512B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14:paraId="62805A76" w14:textId="5FA0E7C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72" w:type="dxa"/>
            <w:vMerge/>
            <w:tcBorders>
              <w:left w:val="nil"/>
              <w:bottom w:val="nil"/>
            </w:tcBorders>
            <w:vAlign w:val="center"/>
          </w:tcPr>
          <w:p w14:paraId="711B58D3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6DE2EB30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7FAE" w14:textId="3C8BF670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Pathologic lymph node metastas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E06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66A6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C4A0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5180F" w:rsidRPr="000D528E" w14:paraId="547B3FD7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9ABD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Negative (pN0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1CEE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88E3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4FAB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29</w:t>
            </w:r>
          </w:p>
        </w:tc>
      </w:tr>
      <w:tr w:rsidR="0095180F" w:rsidRPr="000D528E" w14:paraId="0E56AF4E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B479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Positive (pN1-pN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3F81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FE8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24AC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26E75880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9C11" w14:textId="0B30FBBC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TNM tumor st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0D2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1D87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31F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5180F" w:rsidRPr="000D528E" w14:paraId="1B8ACBAB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9BA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I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DBC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571F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E102" w14:textId="4500F3CC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</w:t>
            </w:r>
            <w:r w:rsidR="00E71280"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95180F" w:rsidRPr="000D528E" w14:paraId="446D962C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8FC0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II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82EE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B78E" w14:textId="181E59C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AD48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7FCAA10B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EF5A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III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28B7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9FDD" w14:textId="4AB0ACAC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C1A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17232B58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4DE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IV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24EE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6E7D" w14:textId="1DF8B248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9BD0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2612F01E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0017" w14:textId="273C933B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1"/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b/>
                <w:color w:val="1A1718"/>
                <w:kern w:val="0"/>
                <w:sz w:val="15"/>
                <w:szCs w:val="15"/>
              </w:rPr>
              <w:t>Tumor differenti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19C5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62DF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E9B8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5180F" w:rsidRPr="000D528E" w14:paraId="6A47954C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AA7F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Well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A19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9AA2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A09" w14:textId="4D52EEC6" w:rsidR="0095180F" w:rsidRPr="000D528E" w:rsidRDefault="000D0283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95180F" w:rsidRPr="000D528E" w14:paraId="686A8763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94EF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 xml:space="preserve">Moderat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3A5E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DBB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3AAC" w14:textId="77777777" w:rsidR="0095180F" w:rsidRPr="000D528E" w:rsidRDefault="0095180F" w:rsidP="000D0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5180F" w:rsidRPr="000D528E" w14:paraId="491533BD" w14:textId="77777777" w:rsidTr="000D0283">
        <w:trPr>
          <w:gridBefore w:val="1"/>
          <w:gridAfter w:val="1"/>
          <w:wBefore w:w="534" w:type="dxa"/>
          <w:wAfter w:w="1310" w:type="dxa"/>
          <w:trHeight w:val="295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3D3B0" w14:textId="77777777" w:rsidR="0095180F" w:rsidRPr="000D528E" w:rsidRDefault="0095180F" w:rsidP="000D0283">
            <w:pPr>
              <w:autoSpaceDE w:val="0"/>
              <w:autoSpaceDN w:val="0"/>
              <w:adjustRightInd w:val="0"/>
              <w:ind w:firstLineChars="100" w:firstLine="150"/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1A1718"/>
                <w:kern w:val="0"/>
                <w:sz w:val="15"/>
                <w:szCs w:val="15"/>
              </w:rPr>
              <w:t>Poo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D0B09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D3B1A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D528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11E54" w14:textId="77777777" w:rsidR="0095180F" w:rsidRPr="000D528E" w:rsidRDefault="0095180F" w:rsidP="000D028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6464EE0F" w14:textId="585FDA0A" w:rsidR="00992DA3" w:rsidRPr="000D528E" w:rsidRDefault="00690823" w:rsidP="000D0283">
      <w:pPr>
        <w:ind w:leftChars="300" w:left="720"/>
        <w:rPr>
          <w:rFonts w:ascii="Times New Roman" w:hAnsi="Times New Roman" w:cs="Times New Roman"/>
          <w:sz w:val="18"/>
          <w:szCs w:val="18"/>
        </w:rPr>
      </w:pPr>
      <w:r w:rsidRPr="000D528E">
        <w:rPr>
          <w:rFonts w:ascii="Times New Roman" w:hAnsi="Times New Roman" w:cs="Times New Roman"/>
          <w:sz w:val="18"/>
          <w:szCs w:val="18"/>
        </w:rPr>
        <w:t>High means high in MUC21 expression, Low means low in MUC21 expression</w:t>
      </w:r>
    </w:p>
    <w:sectPr w:rsidR="00992DA3" w:rsidRPr="000D528E" w:rsidSect="003B715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FC3E3" w14:textId="77777777" w:rsidR="0049164C" w:rsidRDefault="0049164C" w:rsidP="000D528E">
      <w:r>
        <w:separator/>
      </w:r>
    </w:p>
  </w:endnote>
  <w:endnote w:type="continuationSeparator" w:id="0">
    <w:p w14:paraId="7C1101A8" w14:textId="77777777" w:rsidR="0049164C" w:rsidRDefault="0049164C" w:rsidP="000D5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B47F1" w14:textId="77777777" w:rsidR="0049164C" w:rsidRDefault="0049164C" w:rsidP="000D528E">
      <w:r>
        <w:separator/>
      </w:r>
    </w:p>
  </w:footnote>
  <w:footnote w:type="continuationSeparator" w:id="0">
    <w:p w14:paraId="496E748B" w14:textId="77777777" w:rsidR="0049164C" w:rsidRDefault="0049164C" w:rsidP="000D5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3580"/>
    <w:rsid w:val="000016B8"/>
    <w:rsid w:val="000706A1"/>
    <w:rsid w:val="00094DD4"/>
    <w:rsid w:val="000A3D5D"/>
    <w:rsid w:val="000A5A89"/>
    <w:rsid w:val="000D0283"/>
    <w:rsid w:val="000D528E"/>
    <w:rsid w:val="000F4AEB"/>
    <w:rsid w:val="00101E25"/>
    <w:rsid w:val="0016423B"/>
    <w:rsid w:val="00184299"/>
    <w:rsid w:val="001A723A"/>
    <w:rsid w:val="001B6A5D"/>
    <w:rsid w:val="001E34A6"/>
    <w:rsid w:val="001E75FF"/>
    <w:rsid w:val="001F2952"/>
    <w:rsid w:val="00211C71"/>
    <w:rsid w:val="00214152"/>
    <w:rsid w:val="00237C28"/>
    <w:rsid w:val="00243580"/>
    <w:rsid w:val="00244399"/>
    <w:rsid w:val="0024456D"/>
    <w:rsid w:val="00277D53"/>
    <w:rsid w:val="00286604"/>
    <w:rsid w:val="002B2A31"/>
    <w:rsid w:val="00301E75"/>
    <w:rsid w:val="003045D0"/>
    <w:rsid w:val="003316F0"/>
    <w:rsid w:val="003414C0"/>
    <w:rsid w:val="00364A53"/>
    <w:rsid w:val="0036782A"/>
    <w:rsid w:val="003B715A"/>
    <w:rsid w:val="003D2742"/>
    <w:rsid w:val="003E7CD4"/>
    <w:rsid w:val="004024ED"/>
    <w:rsid w:val="004613EB"/>
    <w:rsid w:val="0049164C"/>
    <w:rsid w:val="004A17AD"/>
    <w:rsid w:val="005B4037"/>
    <w:rsid w:val="005C5894"/>
    <w:rsid w:val="00615DB8"/>
    <w:rsid w:val="006165DD"/>
    <w:rsid w:val="006302F9"/>
    <w:rsid w:val="00685802"/>
    <w:rsid w:val="00690823"/>
    <w:rsid w:val="006A2324"/>
    <w:rsid w:val="006A4F43"/>
    <w:rsid w:val="006D7C9E"/>
    <w:rsid w:val="00711F72"/>
    <w:rsid w:val="007304E9"/>
    <w:rsid w:val="00740567"/>
    <w:rsid w:val="00873A12"/>
    <w:rsid w:val="00875777"/>
    <w:rsid w:val="00877D49"/>
    <w:rsid w:val="008F1223"/>
    <w:rsid w:val="008F2D38"/>
    <w:rsid w:val="00943E8E"/>
    <w:rsid w:val="0095180F"/>
    <w:rsid w:val="00992DA3"/>
    <w:rsid w:val="009D58B3"/>
    <w:rsid w:val="009D5BDA"/>
    <w:rsid w:val="00A753A0"/>
    <w:rsid w:val="00A82F59"/>
    <w:rsid w:val="00AA1188"/>
    <w:rsid w:val="00AD05FB"/>
    <w:rsid w:val="00B07804"/>
    <w:rsid w:val="00B11712"/>
    <w:rsid w:val="00B17968"/>
    <w:rsid w:val="00B34B1B"/>
    <w:rsid w:val="00B37A20"/>
    <w:rsid w:val="00B76DBF"/>
    <w:rsid w:val="00C11EDF"/>
    <w:rsid w:val="00C200C3"/>
    <w:rsid w:val="00C4757B"/>
    <w:rsid w:val="00CD6CEB"/>
    <w:rsid w:val="00CF2A3B"/>
    <w:rsid w:val="00D06ECB"/>
    <w:rsid w:val="00D25DA5"/>
    <w:rsid w:val="00D451EF"/>
    <w:rsid w:val="00D52BD4"/>
    <w:rsid w:val="00D5591A"/>
    <w:rsid w:val="00D73D04"/>
    <w:rsid w:val="00D74B9B"/>
    <w:rsid w:val="00D86138"/>
    <w:rsid w:val="00D93817"/>
    <w:rsid w:val="00D958F6"/>
    <w:rsid w:val="00D978DA"/>
    <w:rsid w:val="00DA78DD"/>
    <w:rsid w:val="00E21546"/>
    <w:rsid w:val="00E66963"/>
    <w:rsid w:val="00E66F33"/>
    <w:rsid w:val="00E71280"/>
    <w:rsid w:val="00F16FA6"/>
    <w:rsid w:val="00F225F8"/>
    <w:rsid w:val="00F72D0F"/>
    <w:rsid w:val="00FD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D70EDD"/>
  <w14:defaultImageDpi w14:val="300"/>
  <w15:docId w15:val="{B367D3A8-D371-4D41-8276-8822D132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7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5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52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5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5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5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7</Words>
  <Characters>611</Characters>
  <Application>Microsoft Office Word</Application>
  <DocSecurity>0</DocSecurity>
  <Lines>5</Lines>
  <Paragraphs>1</Paragraphs>
  <ScaleCrop>false</ScaleCrop>
  <Company>kq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莎 毛</dc:creator>
  <cp:keywords/>
  <dc:description/>
  <cp:lastModifiedBy>佳 康</cp:lastModifiedBy>
  <cp:revision>24</cp:revision>
  <dcterms:created xsi:type="dcterms:W3CDTF">2018-06-03T02:34:00Z</dcterms:created>
  <dcterms:modified xsi:type="dcterms:W3CDTF">2025-12-14T01:10:00Z</dcterms:modified>
</cp:coreProperties>
</file>